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085C0" w14:textId="3D8B5938" w:rsidR="000975EC" w:rsidRPr="004A7DA3" w:rsidRDefault="003C17CB" w:rsidP="000975EC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orting </w:t>
      </w:r>
      <w:r w:rsidR="000975EC" w:rsidRPr="004A7DA3"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r w:rsidR="00E515E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0975EC" w:rsidRPr="004A7DA3">
        <w:rPr>
          <w:rFonts w:ascii="Times New Roman" w:hAnsi="Times New Roman" w:cs="Times New Roman"/>
          <w:b/>
          <w:bCs/>
          <w:color w:val="000000" w:themeColor="text1"/>
          <w:szCs w:val="21"/>
        </w:rPr>
        <w:t>1. Intervention using case management to encourage CRC screen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89"/>
        <w:gridCol w:w="1415"/>
        <w:gridCol w:w="4253"/>
        <w:gridCol w:w="1559"/>
        <w:gridCol w:w="1274"/>
        <w:gridCol w:w="1006"/>
        <w:gridCol w:w="2230"/>
      </w:tblGrid>
      <w:tr w:rsidR="004A7DA3" w:rsidRPr="004A7DA3" w14:paraId="0EC9C5D5" w14:textId="77777777" w:rsidTr="007F736A">
        <w:trPr>
          <w:trHeight w:val="375"/>
        </w:trPr>
        <w:tc>
          <w:tcPr>
            <w:tcW w:w="1690" w:type="dxa"/>
            <w:vMerge w:val="restart"/>
            <w:noWrap/>
            <w:hideMark/>
          </w:tcPr>
          <w:p w14:paraId="6594320B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lements of the intervention</w:t>
            </w:r>
          </w:p>
        </w:tc>
        <w:tc>
          <w:tcPr>
            <w:tcW w:w="11736" w:type="dxa"/>
            <w:gridSpan w:val="6"/>
            <w:noWrap/>
            <w:hideMark/>
          </w:tcPr>
          <w:p w14:paraId="0150AB56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DieR checklist explanation</w:t>
            </w:r>
          </w:p>
        </w:tc>
      </w:tr>
      <w:tr w:rsidR="004A7DA3" w:rsidRPr="004A7DA3" w14:paraId="485AA4D7" w14:textId="77777777" w:rsidTr="007F736A">
        <w:trPr>
          <w:trHeight w:val="375"/>
        </w:trPr>
        <w:tc>
          <w:tcPr>
            <w:tcW w:w="1690" w:type="dxa"/>
            <w:vMerge/>
            <w:hideMark/>
          </w:tcPr>
          <w:p w14:paraId="6DB729B6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5" w:type="dxa"/>
            <w:noWrap/>
            <w:hideMark/>
          </w:tcPr>
          <w:p w14:paraId="26C80C57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hy</w:t>
            </w:r>
          </w:p>
        </w:tc>
        <w:tc>
          <w:tcPr>
            <w:tcW w:w="4253" w:type="dxa"/>
            <w:noWrap/>
            <w:hideMark/>
          </w:tcPr>
          <w:p w14:paraId="638E1FF9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hat</w:t>
            </w:r>
          </w:p>
        </w:tc>
        <w:tc>
          <w:tcPr>
            <w:tcW w:w="1559" w:type="dxa"/>
            <w:noWrap/>
            <w:hideMark/>
          </w:tcPr>
          <w:p w14:paraId="5E6D8067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ho provided</w:t>
            </w:r>
          </w:p>
        </w:tc>
        <w:tc>
          <w:tcPr>
            <w:tcW w:w="1274" w:type="dxa"/>
            <w:noWrap/>
            <w:hideMark/>
          </w:tcPr>
          <w:p w14:paraId="29E3CD4E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ow</w:t>
            </w:r>
          </w:p>
        </w:tc>
        <w:tc>
          <w:tcPr>
            <w:tcW w:w="1005" w:type="dxa"/>
            <w:noWrap/>
            <w:hideMark/>
          </w:tcPr>
          <w:p w14:paraId="2347F3AB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here</w:t>
            </w:r>
          </w:p>
        </w:tc>
        <w:tc>
          <w:tcPr>
            <w:tcW w:w="2230" w:type="dxa"/>
            <w:noWrap/>
            <w:hideMark/>
          </w:tcPr>
          <w:p w14:paraId="1A5BA1CB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hen and how much</w:t>
            </w:r>
          </w:p>
        </w:tc>
      </w:tr>
      <w:tr w:rsidR="004A7DA3" w:rsidRPr="004A7DA3" w14:paraId="11FBF76E" w14:textId="77777777" w:rsidTr="007F736A">
        <w:trPr>
          <w:trHeight w:val="2199"/>
        </w:trPr>
        <w:tc>
          <w:tcPr>
            <w:tcW w:w="1690" w:type="dxa"/>
            <w:hideMark/>
          </w:tcPr>
          <w:p w14:paraId="58729981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 for CRC screening</w:t>
            </w:r>
          </w:p>
        </w:tc>
        <w:tc>
          <w:tcPr>
            <w:tcW w:w="1415" w:type="dxa"/>
            <w:hideMark/>
          </w:tcPr>
          <w:p w14:paraId="3F77DC0E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jiwara et al. 2019, 2021 and Yamada et al. 2022</w:t>
            </w:r>
          </w:p>
        </w:tc>
        <w:tc>
          <w:tcPr>
            <w:tcW w:w="4253" w:type="dxa"/>
            <w:hideMark/>
          </w:tcPr>
          <w:p w14:paraId="7441D807" w14:textId="3F715B89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tients are educated about cancer screening using pamphlets according to their function. The pamphlet includes the following information: i) cancer risk, ii) importance of early detection by cancer screening, iii) recommendation to undergo colorectal cancer screening, iv) information </w:t>
            </w:r>
            <w:r w:rsidR="00E515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out</w:t>
            </w:r>
            <w:r w:rsidR="00E515EB"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w to proceed with colorectal cancer screening.</w:t>
            </w:r>
          </w:p>
        </w:tc>
        <w:tc>
          <w:tcPr>
            <w:tcW w:w="1559" w:type="dxa"/>
            <w:hideMark/>
          </w:tcPr>
          <w:p w14:paraId="1D0987AC" w14:textId="2DCFFCFE" w:rsidR="000975EC" w:rsidRPr="004A7DA3" w:rsidRDefault="002A146F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 mangers (n</w:t>
            </w:r>
            <w:r w:rsidR="000975EC"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rses or </w:t>
            </w:r>
            <w:r w:rsidR="00A9705F" w:rsidRPr="004A7DA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="00A9705F"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ntal health </w:t>
            </w:r>
            <w:r w:rsidR="000975EC"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</w:t>
            </w: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975EC"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rkers</w:t>
            </w: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4" w:type="dxa"/>
            <w:hideMark/>
          </w:tcPr>
          <w:p w14:paraId="11A6802B" w14:textId="23589688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-person counseling</w:t>
            </w:r>
          </w:p>
        </w:tc>
        <w:tc>
          <w:tcPr>
            <w:tcW w:w="1005" w:type="dxa"/>
            <w:hideMark/>
          </w:tcPr>
          <w:p w14:paraId="3B8FAB51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patient clinics in psychiatric hospital</w:t>
            </w:r>
          </w:p>
        </w:tc>
        <w:tc>
          <w:tcPr>
            <w:tcW w:w="2230" w:type="dxa"/>
            <w:hideMark/>
          </w:tcPr>
          <w:p w14:paraId="11AC1706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 element is conducted in the first session (average 13 minutes)</w:t>
            </w:r>
          </w:p>
        </w:tc>
      </w:tr>
      <w:tr w:rsidR="004A7DA3" w:rsidRPr="004A7DA3" w14:paraId="3FC85858" w14:textId="77777777" w:rsidTr="007F736A">
        <w:trPr>
          <w:trHeight w:val="1549"/>
        </w:trPr>
        <w:tc>
          <w:tcPr>
            <w:tcW w:w="1690" w:type="dxa"/>
            <w:hideMark/>
          </w:tcPr>
          <w:p w14:paraId="0A4FFDEC" w14:textId="793A8D2C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sistance </w:t>
            </w:r>
            <w:r w:rsidR="00E515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</w:t>
            </w:r>
            <w:r w:rsidR="00E515EB"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ing decisions and an appointment for CRC screening</w:t>
            </w:r>
          </w:p>
        </w:tc>
        <w:tc>
          <w:tcPr>
            <w:tcW w:w="1415" w:type="dxa"/>
            <w:hideMark/>
          </w:tcPr>
          <w:p w14:paraId="39CCFABC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e as above</w:t>
            </w:r>
          </w:p>
        </w:tc>
        <w:tc>
          <w:tcPr>
            <w:tcW w:w="4253" w:type="dxa"/>
            <w:hideMark/>
          </w:tcPr>
          <w:p w14:paraId="07BBDA63" w14:textId="6AC628DC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tients will decide with staff whether or not to undergo CRC screening during the current year. If they do, they </w:t>
            </w:r>
            <w:r w:rsidR="00E515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ill </w:t>
            </w: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cuss where and when they will be screened and receive assistance with the process.</w:t>
            </w:r>
          </w:p>
        </w:tc>
        <w:tc>
          <w:tcPr>
            <w:tcW w:w="1559" w:type="dxa"/>
            <w:hideMark/>
          </w:tcPr>
          <w:p w14:paraId="4CB5C482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e as above</w:t>
            </w:r>
          </w:p>
        </w:tc>
        <w:tc>
          <w:tcPr>
            <w:tcW w:w="1274" w:type="dxa"/>
            <w:hideMark/>
          </w:tcPr>
          <w:p w14:paraId="74408012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e as above</w:t>
            </w:r>
          </w:p>
        </w:tc>
        <w:tc>
          <w:tcPr>
            <w:tcW w:w="1005" w:type="dxa"/>
            <w:hideMark/>
          </w:tcPr>
          <w:p w14:paraId="697E325D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e as above</w:t>
            </w:r>
          </w:p>
        </w:tc>
        <w:tc>
          <w:tcPr>
            <w:tcW w:w="2230" w:type="dxa"/>
            <w:hideMark/>
          </w:tcPr>
          <w:p w14:paraId="295F157E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e as above</w:t>
            </w:r>
          </w:p>
        </w:tc>
      </w:tr>
      <w:tr w:rsidR="004A7DA3" w:rsidRPr="004A7DA3" w14:paraId="4544FBFD" w14:textId="77777777" w:rsidTr="007F736A">
        <w:trPr>
          <w:trHeight w:val="1080"/>
        </w:trPr>
        <w:tc>
          <w:tcPr>
            <w:tcW w:w="1690" w:type="dxa"/>
            <w:hideMark/>
          </w:tcPr>
          <w:p w14:paraId="03F1EC15" w14:textId="38008044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sistance </w:t>
            </w:r>
            <w:r w:rsidR="00E515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</w:t>
            </w:r>
            <w:r w:rsidR="00E515EB"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taining a coupon for free screening</w:t>
            </w:r>
          </w:p>
        </w:tc>
        <w:tc>
          <w:tcPr>
            <w:tcW w:w="1415" w:type="dxa"/>
            <w:hideMark/>
          </w:tcPr>
          <w:p w14:paraId="72FA995F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e as above</w:t>
            </w:r>
          </w:p>
        </w:tc>
        <w:tc>
          <w:tcPr>
            <w:tcW w:w="4253" w:type="dxa"/>
            <w:hideMark/>
          </w:tcPr>
          <w:p w14:paraId="12DAD71D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s receive assistance in obtaining free coupons as needed.</w:t>
            </w:r>
          </w:p>
        </w:tc>
        <w:tc>
          <w:tcPr>
            <w:tcW w:w="1559" w:type="dxa"/>
            <w:hideMark/>
          </w:tcPr>
          <w:p w14:paraId="707B21EA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e as above</w:t>
            </w:r>
          </w:p>
        </w:tc>
        <w:tc>
          <w:tcPr>
            <w:tcW w:w="1274" w:type="dxa"/>
            <w:hideMark/>
          </w:tcPr>
          <w:p w14:paraId="3ED0F88E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e as above</w:t>
            </w:r>
          </w:p>
        </w:tc>
        <w:tc>
          <w:tcPr>
            <w:tcW w:w="1005" w:type="dxa"/>
            <w:hideMark/>
          </w:tcPr>
          <w:p w14:paraId="71DC44D0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e as above</w:t>
            </w:r>
          </w:p>
        </w:tc>
        <w:tc>
          <w:tcPr>
            <w:tcW w:w="2230" w:type="dxa"/>
            <w:hideMark/>
          </w:tcPr>
          <w:p w14:paraId="2A48C89D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e as above</w:t>
            </w:r>
          </w:p>
        </w:tc>
      </w:tr>
      <w:tr w:rsidR="004A7DA3" w:rsidRPr="004A7DA3" w14:paraId="084A3A5C" w14:textId="77777777" w:rsidTr="007F736A">
        <w:trPr>
          <w:trHeight w:val="1304"/>
        </w:trPr>
        <w:tc>
          <w:tcPr>
            <w:tcW w:w="1690" w:type="dxa"/>
            <w:hideMark/>
          </w:tcPr>
          <w:p w14:paraId="0283E14C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low-up</w:t>
            </w:r>
          </w:p>
        </w:tc>
        <w:tc>
          <w:tcPr>
            <w:tcW w:w="1415" w:type="dxa"/>
            <w:hideMark/>
          </w:tcPr>
          <w:p w14:paraId="1866BF8F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e as above</w:t>
            </w:r>
          </w:p>
        </w:tc>
        <w:tc>
          <w:tcPr>
            <w:tcW w:w="4253" w:type="dxa"/>
            <w:hideMark/>
          </w:tcPr>
          <w:p w14:paraId="38CF851A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s are asked about the progress of the procedure to undergo CRC screening. Patients receive support or encouragement, depending on their situation.</w:t>
            </w:r>
          </w:p>
        </w:tc>
        <w:tc>
          <w:tcPr>
            <w:tcW w:w="1559" w:type="dxa"/>
            <w:noWrap/>
            <w:hideMark/>
          </w:tcPr>
          <w:p w14:paraId="0C32111D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e as above</w:t>
            </w:r>
          </w:p>
        </w:tc>
        <w:tc>
          <w:tcPr>
            <w:tcW w:w="1274" w:type="dxa"/>
            <w:hideMark/>
          </w:tcPr>
          <w:p w14:paraId="77C730C4" w14:textId="59FA26A3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-person or telephone counselling</w:t>
            </w:r>
          </w:p>
        </w:tc>
        <w:tc>
          <w:tcPr>
            <w:tcW w:w="1005" w:type="dxa"/>
            <w:hideMark/>
          </w:tcPr>
          <w:p w14:paraId="2FA6C7FD" w14:textId="77777777" w:rsidR="000975EC" w:rsidRPr="004A7DA3" w:rsidRDefault="000975EC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e as above</w:t>
            </w:r>
          </w:p>
        </w:tc>
        <w:tc>
          <w:tcPr>
            <w:tcW w:w="2230" w:type="dxa"/>
            <w:hideMark/>
          </w:tcPr>
          <w:p w14:paraId="2C530742" w14:textId="2B7DB29B" w:rsidR="000975EC" w:rsidRPr="004A7DA3" w:rsidRDefault="002A146F" w:rsidP="000975EC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ollow-up sessions (approximately 3 minutes) are generally held twice, but may be skipped </w:t>
            </w:r>
            <w:proofErr w:type="gramStart"/>
            <w:r w:rsidR="00E515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 the basis of</w:t>
            </w:r>
            <w:proofErr w:type="gramEnd"/>
            <w:r w:rsidRPr="004A7D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linical judgement</w:t>
            </w:r>
          </w:p>
        </w:tc>
      </w:tr>
    </w:tbl>
    <w:p w14:paraId="77BD9237" w14:textId="7A54A952" w:rsidR="000975EC" w:rsidRPr="004A7DA3" w:rsidRDefault="000975EC" w:rsidP="000975EC">
      <w:pPr>
        <w:rPr>
          <w:rFonts w:ascii="Times New Roman" w:hAnsi="Times New Roman" w:cs="Times New Roman"/>
          <w:color w:val="000000" w:themeColor="text1"/>
          <w:szCs w:val="21"/>
        </w:rPr>
      </w:pPr>
      <w:r w:rsidRPr="004A7DA3">
        <w:rPr>
          <w:rFonts w:ascii="Times New Roman" w:hAnsi="Times New Roman" w:cs="Times New Roman"/>
          <w:color w:val="000000" w:themeColor="text1"/>
          <w:szCs w:val="21"/>
        </w:rPr>
        <w:t>TIDieR: Template for Intervention Description and Replication</w:t>
      </w:r>
      <w:r w:rsidRPr="004A7DA3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4A7DA3">
        <w:rPr>
          <w:rFonts w:ascii="Times New Roman" w:hAnsi="Times New Roman" w:cs="Times New Roman"/>
          <w:color w:val="000000" w:themeColor="text1"/>
          <w:szCs w:val="21"/>
        </w:rPr>
        <w:t xml:space="preserve"> CRC: colorectal cancer</w:t>
      </w:r>
    </w:p>
    <w:sectPr w:rsidR="000975EC" w:rsidRPr="004A7DA3" w:rsidSect="00986929"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D27A6" w14:textId="77777777" w:rsidR="00192363" w:rsidRDefault="00192363" w:rsidP="00830778">
      <w:r>
        <w:separator/>
      </w:r>
    </w:p>
  </w:endnote>
  <w:endnote w:type="continuationSeparator" w:id="0">
    <w:p w14:paraId="300C340C" w14:textId="77777777" w:rsidR="00192363" w:rsidRDefault="00192363" w:rsidP="00830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0850C" w14:textId="77777777" w:rsidR="00192363" w:rsidRDefault="00192363" w:rsidP="00830778">
      <w:r>
        <w:separator/>
      </w:r>
    </w:p>
  </w:footnote>
  <w:footnote w:type="continuationSeparator" w:id="0">
    <w:p w14:paraId="28ED728D" w14:textId="77777777" w:rsidR="00192363" w:rsidRDefault="00192363" w:rsidP="00830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929"/>
    <w:rsid w:val="00031CE6"/>
    <w:rsid w:val="00090140"/>
    <w:rsid w:val="000944E2"/>
    <w:rsid w:val="000975EC"/>
    <w:rsid w:val="000B2AD8"/>
    <w:rsid w:val="00190751"/>
    <w:rsid w:val="00192363"/>
    <w:rsid w:val="001B27A3"/>
    <w:rsid w:val="001C22B4"/>
    <w:rsid w:val="001E294A"/>
    <w:rsid w:val="001F1CAA"/>
    <w:rsid w:val="0020557F"/>
    <w:rsid w:val="00243F63"/>
    <w:rsid w:val="002467FA"/>
    <w:rsid w:val="00275873"/>
    <w:rsid w:val="002A146F"/>
    <w:rsid w:val="002A2982"/>
    <w:rsid w:val="00325C6B"/>
    <w:rsid w:val="00393465"/>
    <w:rsid w:val="003B40E4"/>
    <w:rsid w:val="003C17CB"/>
    <w:rsid w:val="003D2300"/>
    <w:rsid w:val="003F0840"/>
    <w:rsid w:val="00401D8F"/>
    <w:rsid w:val="00444038"/>
    <w:rsid w:val="004632D6"/>
    <w:rsid w:val="004636B0"/>
    <w:rsid w:val="00485A84"/>
    <w:rsid w:val="00490624"/>
    <w:rsid w:val="004A7DA3"/>
    <w:rsid w:val="004E4A44"/>
    <w:rsid w:val="005710DE"/>
    <w:rsid w:val="005729D0"/>
    <w:rsid w:val="00596C76"/>
    <w:rsid w:val="005A3C97"/>
    <w:rsid w:val="005D168A"/>
    <w:rsid w:val="005F7D9F"/>
    <w:rsid w:val="00603D44"/>
    <w:rsid w:val="006833FE"/>
    <w:rsid w:val="00685C3F"/>
    <w:rsid w:val="00686278"/>
    <w:rsid w:val="006948D6"/>
    <w:rsid w:val="006A37A9"/>
    <w:rsid w:val="006D7CEE"/>
    <w:rsid w:val="006F76CD"/>
    <w:rsid w:val="00746BF0"/>
    <w:rsid w:val="00746F5A"/>
    <w:rsid w:val="00757725"/>
    <w:rsid w:val="007735B0"/>
    <w:rsid w:val="007A5F2C"/>
    <w:rsid w:val="007C0087"/>
    <w:rsid w:val="007F6744"/>
    <w:rsid w:val="007F736A"/>
    <w:rsid w:val="00830778"/>
    <w:rsid w:val="00985E79"/>
    <w:rsid w:val="00986929"/>
    <w:rsid w:val="009B5E97"/>
    <w:rsid w:val="00A87814"/>
    <w:rsid w:val="00A9705F"/>
    <w:rsid w:val="00AF2165"/>
    <w:rsid w:val="00B6048F"/>
    <w:rsid w:val="00B714E3"/>
    <w:rsid w:val="00B81BD1"/>
    <w:rsid w:val="00B92655"/>
    <w:rsid w:val="00CB094F"/>
    <w:rsid w:val="00CB493F"/>
    <w:rsid w:val="00CB5367"/>
    <w:rsid w:val="00CF4BA3"/>
    <w:rsid w:val="00D97F0A"/>
    <w:rsid w:val="00E515EB"/>
    <w:rsid w:val="00EA5960"/>
    <w:rsid w:val="00F91DFB"/>
    <w:rsid w:val="00FE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1DE8C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6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077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30778"/>
  </w:style>
  <w:style w:type="paragraph" w:styleId="a6">
    <w:name w:val="footer"/>
    <w:basedOn w:val="a"/>
    <w:link w:val="a7"/>
    <w:uiPriority w:val="99"/>
    <w:unhideWhenUsed/>
    <w:rsid w:val="0083077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30778"/>
  </w:style>
  <w:style w:type="character" w:styleId="a8">
    <w:name w:val="annotation reference"/>
    <w:basedOn w:val="a0"/>
    <w:uiPriority w:val="99"/>
    <w:semiHidden/>
    <w:unhideWhenUsed/>
    <w:rsid w:val="0027587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275873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275873"/>
  </w:style>
  <w:style w:type="paragraph" w:styleId="ab">
    <w:name w:val="annotation subject"/>
    <w:basedOn w:val="a9"/>
    <w:next w:val="a9"/>
    <w:link w:val="ac"/>
    <w:uiPriority w:val="99"/>
    <w:semiHidden/>
    <w:unhideWhenUsed/>
    <w:rsid w:val="0027587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75873"/>
    <w:rPr>
      <w:b/>
      <w:bCs/>
    </w:rPr>
  </w:style>
  <w:style w:type="character" w:customStyle="1" w:styleId="cf01">
    <w:name w:val="cf01"/>
    <w:basedOn w:val="a0"/>
    <w:rsid w:val="002A146F"/>
    <w:rPr>
      <w:rFonts w:ascii="Meiryo UI" w:eastAsia="Meiryo UI" w:hAnsi="Meiryo UI" w:hint="eastAsia"/>
      <w:sz w:val="18"/>
      <w:szCs w:val="18"/>
    </w:rPr>
  </w:style>
  <w:style w:type="paragraph" w:styleId="ad">
    <w:name w:val="Revision"/>
    <w:hidden/>
    <w:uiPriority w:val="99"/>
    <w:semiHidden/>
    <w:rsid w:val="00E515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4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03T09:21:00Z</dcterms:created>
  <dcterms:modified xsi:type="dcterms:W3CDTF">2023-08-03T09:21:00Z</dcterms:modified>
</cp:coreProperties>
</file>